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  <w:i w:val="false"/>
          <w:i w:val="false"/>
          <w:sz w:val="24"/>
          <w:szCs w:val="24"/>
          <w:lang w:val="en-GB"/>
        </w:rPr>
      </w:pPr>
      <w:r>
        <w:rPr>
          <w:rFonts w:cs="Times New Roman" w:ascii="Times New Roman" w:hAnsi="Times New Roman"/>
          <w:i w:val="false"/>
          <w:sz w:val="24"/>
          <w:szCs w:val="24"/>
          <w:lang w:val="en-GB"/>
        </w:rPr>
        <w:t>File S1. Prompts used in the focus group discussions. Supporting information of manuscript “</w:t>
      </w:r>
      <w:r>
        <w:rPr>
          <w:rFonts w:cs="Times New Roman" w:ascii="Times New Roman" w:hAnsi="Times New Roman"/>
          <w:sz w:val="24"/>
          <w:szCs w:val="24"/>
        </w:rPr>
        <w:t>Healthcare Workers’ Challenges in the Implementation of Tuberculosis Infection Prevention and Control Measures in Mozambique”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 xml:space="preserve">Prompt: We would like to know if you have knowledge of the existence of TB transmission in your health facility? If yes, could you please comment on this? </w:t>
      </w:r>
      <w:r>
        <w:rPr>
          <w:rFonts w:cs="Times New Roman" w:ascii="Times New Roman" w:hAnsi="Times New Roman"/>
          <w:sz w:val="24"/>
          <w:szCs w:val="24"/>
          <w:lang w:val="en-GB"/>
        </w:rPr>
        <w:t>Do you think TB transmission is a serious problem at your place of work? Could you explain why you think so?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 xml:space="preserve">Prompt: Is the risk of transmission during work as high as outside the work environment? Can you explain why you think so? </w:t>
      </w:r>
      <w:r>
        <w:rPr>
          <w:rFonts w:cs="Times New Roman" w:ascii="Times New Roman" w:hAnsi="Times New Roman"/>
          <w:sz w:val="24"/>
          <w:szCs w:val="24"/>
          <w:lang w:val="en-GB"/>
        </w:rPr>
        <w:t>Do you mind working in a situation where there is a risk of TB transmission?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Prompt: Do you know how to prevent TB transmission?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hat do you recommend to clients of the health facility in your day-to-day situation on how to prevent TB transmission? What is the most important group of clients for those recommendations? Do the clients follow the recommendations?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Prompt: Who in the health facility receives information about TB?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ho do you think should receive information about TB??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Prompt: What measures do you take during work to prevent TB? Do you always take these measures? Can you explain why not or why you do so?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hich measure(s) is(are) most important? What would be the three most important measures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Prompt: What problems or difficulties do you run into, leading to not use TB prevention measures?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hy is that so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 xml:space="preserve">Prompt: Do other health care workers use the TB prevention measures? Please comment on your answer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BalloonTextChar">
    <w:name w:val="Balloon Text Char"/>
    <w:qFormat/>
    <w:rPr>
      <w:rFonts w:ascii="Lucida Grande" w:hAnsi="Lucida Grande" w:eastAsia="Calibri" w:cs="Lucida Grande"/>
      <w:sz w:val="18"/>
      <w:szCs w:val="18"/>
    </w:rPr>
  </w:style>
  <w:style w:type="character" w:styleId="HeaderChar">
    <w:name w:val="Header Char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</w:rPr>
  </w:style>
  <w:style w:type="character" w:styleId="FvL01Char">
    <w:name w:val="FvL_01 Char"/>
    <w:qFormat/>
    <w:rPr>
      <w:rFonts w:ascii="Verdana" w:hAnsi="Verdana" w:cs="Verdana"/>
      <w:b/>
      <w:sz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ind w:left="708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ListParagraph">
    <w:name w:val="List Paragraph"/>
    <w:basedOn w:val="Normal"/>
    <w:qFormat/>
    <w:pPr>
      <w:ind w:left="708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08:54:00Z</dcterms:created>
  <dc:creator>Miranda Brouwer</dc:creator>
  <dc:description/>
  <cp:keywords/>
  <dc:language>en-US</dc:language>
  <cp:lastModifiedBy>M Brouwer</cp:lastModifiedBy>
  <cp:lastPrinted>2010-03-29T12:54:00Z</cp:lastPrinted>
  <dcterms:modified xsi:type="dcterms:W3CDTF">2014-11-24T13:19:00Z</dcterms:modified>
  <cp:revision>14</cp:revision>
  <dc:subject/>
  <dc:title/>
</cp:coreProperties>
</file>